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E732B" w14:textId="77777777" w:rsidR="008D5AB6" w:rsidRDefault="008D5AB6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02F4FA7D" w14:textId="0BC3E214" w:rsidR="008D5AB6" w:rsidRDefault="00155B6B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Manuscript </w:t>
      </w:r>
      <w:r w:rsidRPr="00A9648F">
        <w:rPr>
          <w:rFonts w:ascii="Times New Roman" w:hAnsi="Times New Roman" w:cs="Times New Roman"/>
          <w:b/>
          <w:sz w:val="24"/>
          <w:szCs w:val="24"/>
          <w:lang w:val="en-US"/>
        </w:rPr>
        <w:t>292448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6564FA">
        <w:rPr>
          <w:rFonts w:ascii="Times New Roman" w:hAnsi="Times New Roman" w:cs="Times New Roman"/>
          <w:sz w:val="20"/>
          <w:lang w:val="en-US"/>
        </w:rPr>
        <w:t>Revision 1</w:t>
      </w:r>
    </w:p>
    <w:p w14:paraId="0961A2EB" w14:textId="77777777" w:rsidR="006564FA" w:rsidRDefault="006564FA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3BF27214" w14:textId="77777777" w:rsidR="00155B6B" w:rsidRDefault="00155B6B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6A0379F3" w14:textId="14DA5F6C" w:rsidR="006564FA" w:rsidRPr="00505627" w:rsidRDefault="006564FA" w:rsidP="000D04F3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bookmarkStart w:id="0" w:name="_Hlk215477647"/>
      <w:r w:rsidRPr="00505627">
        <w:rPr>
          <w:rFonts w:ascii="Times New Roman" w:hAnsi="Times New Roman" w:cs="Times New Roman"/>
          <w:b/>
          <w:bCs/>
          <w:szCs w:val="24"/>
          <w:lang w:val="en-US"/>
        </w:rPr>
        <w:t>Table S4</w:t>
      </w:r>
      <w:r w:rsidR="00505627">
        <w:rPr>
          <w:rFonts w:ascii="Times New Roman" w:hAnsi="Times New Roman" w:cs="Times New Roman"/>
          <w:b/>
          <w:bCs/>
          <w:szCs w:val="24"/>
          <w:lang w:val="en-US"/>
        </w:rPr>
        <w:t xml:space="preserve">: </w:t>
      </w:r>
      <w:r w:rsidR="00505627" w:rsidRPr="00505627">
        <w:rPr>
          <w:rFonts w:ascii="Times New Roman" w:hAnsi="Times New Roman" w:cs="Times New Roman"/>
          <w:szCs w:val="24"/>
          <w:lang w:val="en-US"/>
        </w:rPr>
        <w:t xml:space="preserve">Influence of </w:t>
      </w:r>
      <w:r w:rsidR="009E5793">
        <w:rPr>
          <w:rFonts w:ascii="Times New Roman" w:hAnsi="Times New Roman" w:cs="Times New Roman"/>
          <w:szCs w:val="24"/>
          <w:lang w:val="en-US"/>
        </w:rPr>
        <w:t xml:space="preserve">adjusting for </w:t>
      </w:r>
      <w:r w:rsidR="00505627" w:rsidRPr="00505627">
        <w:rPr>
          <w:rFonts w:ascii="Times New Roman" w:hAnsi="Times New Roman" w:cs="Times New Roman"/>
          <w:szCs w:val="24"/>
          <w:lang w:val="en-US"/>
        </w:rPr>
        <w:t xml:space="preserve">the indicated factors on the </w:t>
      </w:r>
      <w:r w:rsidR="009E5793">
        <w:rPr>
          <w:rFonts w:ascii="Times New Roman" w:hAnsi="Times New Roman" w:cs="Times New Roman"/>
          <w:szCs w:val="24"/>
          <w:lang w:val="en-US"/>
        </w:rPr>
        <w:t>association</w:t>
      </w:r>
      <w:r w:rsidR="00505627" w:rsidRPr="00505627">
        <w:rPr>
          <w:rFonts w:ascii="Times New Roman" w:hAnsi="Times New Roman" w:cs="Times New Roman"/>
          <w:szCs w:val="24"/>
          <w:lang w:val="en-US"/>
        </w:rPr>
        <w:t xml:space="preserve"> of anti-EBNA1 peptide reactivity </w:t>
      </w:r>
      <w:r w:rsidR="009E5793">
        <w:rPr>
          <w:rFonts w:ascii="Times New Roman" w:hAnsi="Times New Roman" w:cs="Times New Roman"/>
          <w:szCs w:val="24"/>
          <w:lang w:val="en-US"/>
        </w:rPr>
        <w:t>and</w:t>
      </w:r>
      <w:r w:rsidR="00505627" w:rsidRPr="00505627">
        <w:rPr>
          <w:rFonts w:ascii="Times New Roman" w:hAnsi="Times New Roman" w:cs="Times New Roman"/>
          <w:szCs w:val="24"/>
          <w:lang w:val="en-US"/>
        </w:rPr>
        <w:t xml:space="preserve"> PCS (binary logistic regression analysis)</w:t>
      </w:r>
    </w:p>
    <w:bookmarkEnd w:id="0"/>
    <w:p w14:paraId="54D70E42" w14:textId="77777777" w:rsidR="006564FA" w:rsidRDefault="006564FA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tbl>
      <w:tblPr>
        <w:tblW w:w="44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543"/>
        <w:gridCol w:w="1499"/>
        <w:gridCol w:w="1421"/>
        <w:gridCol w:w="1460"/>
        <w:gridCol w:w="1421"/>
        <w:gridCol w:w="1958"/>
        <w:gridCol w:w="1500"/>
      </w:tblGrid>
      <w:tr w:rsidR="00E224CC" w:rsidRPr="006564FA" w14:paraId="770210A6" w14:textId="77777777" w:rsidTr="00420B51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DFB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6233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Additional 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factor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2B52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Without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DF19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ex (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female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; male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BB04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ge (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years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68E2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ge &amp; sex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9D89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HEp-2 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ntibodies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7F4A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Vaccinations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(n)</w:t>
            </w:r>
          </w:p>
        </w:tc>
      </w:tr>
      <w:tr w:rsidR="00E224CC" w:rsidRPr="006564FA" w14:paraId="6766BB70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72F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-169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croarray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*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8AF" w14:textId="1CE12AC0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R (95% CI)</w:t>
            </w:r>
            <w:r w:rsidR="00E224CC" w:rsidRPr="00E2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DC6" w14:textId="2D9C18F3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92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041-2.436</w:t>
            </w:r>
            <w:r w:rsidR="00E22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C37F" w14:textId="63871D00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88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033-2.44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C50" w14:textId="121E72D2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28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059-2.502</w:t>
            </w:r>
            <w:r w:rsidR="00E22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5658" w14:textId="35278F79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3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055-2.519</w:t>
            </w:r>
            <w:r w:rsidR="00E22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3A5" w14:textId="49B7DCBD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75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027-2.414</w:t>
            </w:r>
            <w:r w:rsidR="00E22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637" w14:textId="15B9C099" w:rsidR="006564FA" w:rsidRPr="006564FA" w:rsidRDefault="008A173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6564FA"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900 </w:t>
            </w:r>
            <w:r w:rsidR="006564FA"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179-3.064</w:t>
            </w:r>
            <w:r w:rsidR="00E22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E224CC" w:rsidRPr="006564FA" w14:paraId="6B250DFF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CB9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2AC4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142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24CA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1BA0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C1E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8E12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3D8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8</w:t>
            </w:r>
          </w:p>
        </w:tc>
      </w:tr>
      <w:tr w:rsidR="000010C0" w:rsidRPr="006564FA" w14:paraId="587B3939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0D1F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27D8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4B2D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0904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A81C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02DA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4661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C145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E224CC" w:rsidRPr="006564FA" w14:paraId="0EE21C4B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CEE5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-169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ELISA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617" w14:textId="72516F28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R (95% CI)</w:t>
            </w:r>
            <w:r w:rsidR="00182B6E" w:rsidRPr="00E2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476" w14:textId="5875F765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14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53-2.40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E01F" w14:textId="543DD7A8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52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72-2.47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C327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032(0.945-2.38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8A5B" w14:textId="10F8CD8C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38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61-2.46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A112" w14:textId="33F22756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65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15-2.34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B7A" w14:textId="6BDBDFE9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55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056-2.917)</w:t>
            </w:r>
          </w:p>
        </w:tc>
      </w:tr>
      <w:tr w:rsidR="00E224CC" w:rsidRPr="006564FA" w14:paraId="7ACF3912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BFA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F82D" w14:textId="180FCF0F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="00182B6E"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C39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3131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E0C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4383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A134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0C99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0010C0" w:rsidRPr="006564FA" w14:paraId="6ECD498C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3186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D346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7E5FD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18A4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1DA0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58FD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E842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F9AE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0010C0" w:rsidRPr="006564FA" w14:paraId="6A678A5E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831C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C434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E279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FECB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8C7B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499C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DA7D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A7B5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E224CC" w:rsidRPr="006564FA" w14:paraId="7D2B51AD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3A1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-405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croarray</w:t>
            </w:r>
            <w:proofErr w:type="spellEnd"/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4EC" w14:textId="6686BE91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R (95% CI)</w:t>
            </w:r>
            <w:r w:rsidR="00182B6E" w:rsidRPr="00E2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EFC" w14:textId="69E6BF1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256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338-7.92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693" w14:textId="2264DB6A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2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0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318-8.36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9BF9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5(1.407-7.97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81FD" w14:textId="12423505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78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384-8.24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9B47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289(1.35-8.01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0DC" w14:textId="6D29ED65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187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.451-12.085)</w:t>
            </w:r>
          </w:p>
        </w:tc>
      </w:tr>
      <w:tr w:rsidR="00E224CC" w:rsidRPr="006564FA" w14:paraId="192D2AAD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06C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B66" w14:textId="2CDA37D3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="00182B6E"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2CB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E2B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8D8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7C6A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F18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1B97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8</w:t>
            </w:r>
          </w:p>
        </w:tc>
      </w:tr>
      <w:tr w:rsidR="000010C0" w:rsidRPr="006564FA" w14:paraId="524D2D80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CE64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B53C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8FA5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8669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18FA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F673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8C7E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9B35" w14:textId="77777777" w:rsidR="000010C0" w:rsidRPr="006564FA" w:rsidRDefault="000010C0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E224CC" w:rsidRPr="006564FA" w14:paraId="21D3A02C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9469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-405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ELISA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7D0" w14:textId="2C2DFFD4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R (95% CI)</w:t>
            </w:r>
            <w:r w:rsidR="00182B6E" w:rsidRPr="00E2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2532" w14:textId="1D2DC8D4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48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53-5.78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1BF" w14:textId="402482EC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8(0.975-5.81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0CE" w14:textId="67B2599B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64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56-5.84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5CF3" w14:textId="4A2AD175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92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77-5.85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C660" w14:textId="1C9CE5DB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234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895-5.57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5A1" w14:textId="7C85305A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01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.928-5.707)</w:t>
            </w:r>
          </w:p>
        </w:tc>
      </w:tr>
      <w:tr w:rsidR="00E224CC" w:rsidRPr="006564FA" w14:paraId="26149B92" w14:textId="77777777" w:rsidTr="00420B51">
        <w:trPr>
          <w:trHeight w:val="28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7D2E" w14:textId="77777777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9F2" w14:textId="6EFEDAD5" w:rsidR="006564FA" w:rsidRPr="006564FA" w:rsidRDefault="006564FA" w:rsidP="006564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="00182B6E" w:rsidRPr="00656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555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0A3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75A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4E2B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A37C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9A0C" w14:textId="77777777" w:rsidR="006564FA" w:rsidRPr="006564FA" w:rsidRDefault="006564FA" w:rsidP="0050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5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2</w:t>
            </w:r>
          </w:p>
        </w:tc>
      </w:tr>
    </w:tbl>
    <w:p w14:paraId="26876C48" w14:textId="77777777" w:rsidR="006564FA" w:rsidRDefault="006564FA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27A88ADD" w14:textId="5465EE2C" w:rsidR="00E224CC" w:rsidRPr="00CD2045" w:rsidRDefault="00182B6E" w:rsidP="00182B6E">
      <w:pPr>
        <w:spacing w:after="0" w:line="240" w:lineRule="auto"/>
        <w:ind w:left="284"/>
        <w:rPr>
          <w:rFonts w:ascii="Times New Roman" w:hAnsi="Times New Roman" w:cs="Times New Roman"/>
          <w:sz w:val="18"/>
          <w:szCs w:val="20"/>
          <w:lang w:val="en-US"/>
        </w:rPr>
      </w:pPr>
      <w:r w:rsidRPr="00CD2045">
        <w:rPr>
          <w:rFonts w:ascii="Times New Roman" w:hAnsi="Times New Roman" w:cs="Times New Roman"/>
          <w:b/>
          <w:bCs/>
          <w:sz w:val="18"/>
          <w:szCs w:val="20"/>
          <w:lang w:val="en-US"/>
        </w:rPr>
        <w:t>*</w:t>
      </w:r>
      <w:r w:rsidRPr="00CD2045">
        <w:rPr>
          <w:rFonts w:ascii="Times New Roman" w:hAnsi="Times New Roman" w:cs="Times New Roman"/>
          <w:sz w:val="18"/>
          <w:szCs w:val="20"/>
          <w:lang w:val="en-US"/>
        </w:rPr>
        <w:tab/>
      </w:r>
      <w:r w:rsidR="00A82791" w:rsidRPr="00CD2045">
        <w:rPr>
          <w:rFonts w:ascii="Times New Roman" w:hAnsi="Times New Roman" w:cs="Times New Roman"/>
          <w:sz w:val="18"/>
          <w:szCs w:val="20"/>
          <w:lang w:val="en-US"/>
        </w:rPr>
        <w:t>16-bit fluorescence signals were z-scaled prior analysis</w:t>
      </w:r>
    </w:p>
    <w:p w14:paraId="17DDFB01" w14:textId="103330FF" w:rsidR="00A82791" w:rsidRPr="00CD2045" w:rsidRDefault="00A82791" w:rsidP="00182B6E">
      <w:pPr>
        <w:spacing w:after="0" w:line="240" w:lineRule="auto"/>
        <w:ind w:left="284"/>
        <w:rPr>
          <w:rFonts w:ascii="Times New Roman" w:hAnsi="Times New Roman" w:cs="Times New Roman"/>
          <w:sz w:val="18"/>
          <w:szCs w:val="20"/>
          <w:lang w:val="en-US"/>
        </w:rPr>
      </w:pPr>
      <w:r w:rsidRPr="00CD2045">
        <w:rPr>
          <w:rFonts w:ascii="Times New Roman" w:hAnsi="Times New Roman" w:cs="Times New Roman"/>
          <w:b/>
          <w:bCs/>
          <w:sz w:val="18"/>
          <w:szCs w:val="20"/>
          <w:vertAlign w:val="superscript"/>
          <w:lang w:val="en-US"/>
        </w:rPr>
        <w:t>#</w:t>
      </w:r>
      <w:r w:rsidRPr="00CD2045">
        <w:rPr>
          <w:rFonts w:ascii="Times New Roman" w:hAnsi="Times New Roman" w:cs="Times New Roman"/>
          <w:b/>
          <w:bCs/>
          <w:sz w:val="18"/>
          <w:szCs w:val="20"/>
          <w:vertAlign w:val="superscript"/>
          <w:lang w:val="en-US"/>
        </w:rPr>
        <w:tab/>
      </w:r>
      <w:r w:rsidRPr="00CD2045">
        <w:rPr>
          <w:rFonts w:ascii="Times New Roman" w:hAnsi="Times New Roman" w:cs="Times New Roman"/>
          <w:sz w:val="18"/>
          <w:szCs w:val="20"/>
          <w:lang w:val="en-US"/>
        </w:rPr>
        <w:t>Odds ratio (95% confidence interval)</w:t>
      </w:r>
    </w:p>
    <w:p w14:paraId="5D4BE373" w14:textId="24E8B844" w:rsidR="00A82791" w:rsidRPr="00CD2045" w:rsidRDefault="00A82791" w:rsidP="00182B6E">
      <w:pPr>
        <w:spacing w:after="0" w:line="240" w:lineRule="auto"/>
        <w:ind w:left="284"/>
        <w:rPr>
          <w:rFonts w:ascii="Times New Roman" w:hAnsi="Times New Roman" w:cs="Times New Roman"/>
          <w:sz w:val="18"/>
          <w:szCs w:val="20"/>
          <w:lang w:val="en-US"/>
        </w:rPr>
      </w:pPr>
      <w:r w:rsidRPr="00CD2045">
        <w:rPr>
          <w:rFonts w:ascii="Times New Roman" w:hAnsi="Times New Roman" w:cs="Times New Roman"/>
          <w:b/>
          <w:bCs/>
          <w:sz w:val="18"/>
          <w:szCs w:val="20"/>
          <w:vertAlign w:val="superscript"/>
          <w:lang w:val="en-US"/>
        </w:rPr>
        <w:t>§</w:t>
      </w:r>
      <w:r w:rsidRPr="00CD2045">
        <w:rPr>
          <w:rFonts w:ascii="Times New Roman" w:hAnsi="Times New Roman" w:cs="Times New Roman"/>
          <w:b/>
          <w:bCs/>
          <w:sz w:val="18"/>
          <w:szCs w:val="20"/>
          <w:vertAlign w:val="superscript"/>
          <w:lang w:val="en-US"/>
        </w:rPr>
        <w:tab/>
      </w:r>
      <w:r w:rsidRPr="00CD2045">
        <w:rPr>
          <w:rFonts w:ascii="Times New Roman" w:hAnsi="Times New Roman" w:cs="Times New Roman"/>
          <w:sz w:val="18"/>
          <w:szCs w:val="20"/>
          <w:lang w:val="en-US"/>
        </w:rPr>
        <w:t>Significance testing using two-sided Wald test</w:t>
      </w:r>
    </w:p>
    <w:p w14:paraId="6E875772" w14:textId="110181C6" w:rsidR="00A82791" w:rsidRPr="00420B51" w:rsidRDefault="00A82791" w:rsidP="00182B6E">
      <w:pPr>
        <w:spacing w:after="0" w:line="240" w:lineRule="auto"/>
        <w:ind w:left="284"/>
        <w:rPr>
          <w:rFonts w:ascii="Times New Roman" w:hAnsi="Times New Roman" w:cs="Times New Roman"/>
          <w:sz w:val="16"/>
          <w:szCs w:val="18"/>
          <w:lang w:val="en-US"/>
        </w:rPr>
      </w:pPr>
    </w:p>
    <w:p w14:paraId="5304E3BB" w14:textId="77777777" w:rsidR="00E224CC" w:rsidRDefault="00E224CC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31513E30" w14:textId="77777777" w:rsidR="00E224CC" w:rsidRDefault="00E224CC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48DFA032" w14:textId="77777777" w:rsidR="00E224CC" w:rsidRDefault="00E224CC">
      <w:pPr>
        <w:rPr>
          <w:rFonts w:ascii="Times New Roman" w:hAnsi="Times New Roman" w:cs="Times New Roman"/>
          <w:sz w:val="20"/>
          <w:lang w:val="en-US"/>
        </w:rPr>
        <w:sectPr w:rsidR="00E224CC" w:rsidSect="00E224C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8" w:right="1134" w:bottom="1134" w:left="1134" w:header="709" w:footer="709" w:gutter="0"/>
          <w:cols w:space="708"/>
          <w:docGrid w:linePitch="360"/>
        </w:sectPr>
      </w:pPr>
    </w:p>
    <w:p w14:paraId="7993BFAD" w14:textId="77777777" w:rsidR="006564FA" w:rsidRDefault="006564FA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53580DBF" w14:textId="77777777" w:rsidR="0067382D" w:rsidRDefault="0067382D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06FEF8C1" w14:textId="52046F80" w:rsidR="0067382D" w:rsidRPr="0067382D" w:rsidRDefault="0067382D" w:rsidP="000D04F3">
      <w:pPr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  <w:r w:rsidRPr="0067382D">
        <w:rPr>
          <w:rFonts w:ascii="Times New Roman" w:hAnsi="Times New Roman" w:cs="Times New Roman"/>
          <w:b/>
          <w:bCs/>
          <w:sz w:val="20"/>
          <w:lang w:val="en-US"/>
        </w:rPr>
        <w:t xml:space="preserve">Table S5: </w:t>
      </w:r>
      <w:r w:rsidR="00A03F77" w:rsidRPr="00A03F77">
        <w:rPr>
          <w:rFonts w:ascii="Times New Roman" w:hAnsi="Times New Roman" w:cs="Times New Roman"/>
          <w:b/>
          <w:bCs/>
          <w:sz w:val="20"/>
          <w:lang w:val="en-US"/>
        </w:rPr>
        <w:t xml:space="preserve">Comparison of antibody </w:t>
      </w:r>
      <w:r w:rsidR="0016349F">
        <w:rPr>
          <w:rFonts w:ascii="Times New Roman" w:hAnsi="Times New Roman" w:cs="Times New Roman"/>
          <w:b/>
          <w:bCs/>
          <w:sz w:val="20"/>
          <w:lang w:val="en-US"/>
        </w:rPr>
        <w:t xml:space="preserve">reactivity </w:t>
      </w:r>
      <w:r w:rsidR="00A03F77" w:rsidRPr="00A03F77">
        <w:rPr>
          <w:rFonts w:ascii="Times New Roman" w:hAnsi="Times New Roman" w:cs="Times New Roman"/>
          <w:b/>
          <w:bCs/>
          <w:sz w:val="20"/>
          <w:lang w:val="en-US"/>
        </w:rPr>
        <w:t xml:space="preserve">and cytokine </w:t>
      </w:r>
      <w:r w:rsidR="0016349F">
        <w:rPr>
          <w:rFonts w:ascii="Times New Roman" w:hAnsi="Times New Roman" w:cs="Times New Roman"/>
          <w:b/>
          <w:bCs/>
          <w:sz w:val="20"/>
          <w:lang w:val="en-US"/>
        </w:rPr>
        <w:t>levels</w:t>
      </w:r>
      <w:r w:rsidR="00A03F77" w:rsidRPr="00A03F77">
        <w:rPr>
          <w:rFonts w:ascii="Times New Roman" w:hAnsi="Times New Roman" w:cs="Times New Roman"/>
          <w:b/>
          <w:bCs/>
          <w:sz w:val="20"/>
          <w:lang w:val="en-US"/>
        </w:rPr>
        <w:t xml:space="preserve"> across PCS symptom-based subgroups.</w:t>
      </w:r>
    </w:p>
    <w:p w14:paraId="5073D6D8" w14:textId="77777777" w:rsidR="0067382D" w:rsidRDefault="0067382D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0AA1A80E" w14:textId="4A6ABE13" w:rsidR="0067382D" w:rsidRPr="0067382D" w:rsidRDefault="0067382D" w:rsidP="000D04F3">
      <w:pPr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  <w:r w:rsidRPr="0067382D">
        <w:rPr>
          <w:rFonts w:ascii="Times New Roman" w:hAnsi="Times New Roman" w:cs="Times New Roman"/>
          <w:b/>
          <w:bCs/>
          <w:sz w:val="20"/>
          <w:lang w:val="en-US"/>
        </w:rPr>
        <w:t>A Count of the subgroups</w:t>
      </w:r>
    </w:p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842"/>
        <w:gridCol w:w="567"/>
        <w:gridCol w:w="709"/>
        <w:gridCol w:w="567"/>
      </w:tblGrid>
      <w:tr w:rsidR="0067382D" w:rsidRPr="0067382D" w14:paraId="4AB48051" w14:textId="77777777" w:rsidTr="0067382D">
        <w:trPr>
          <w:trHeight w:val="285"/>
        </w:trPr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97C1" w14:textId="0F055D03" w:rsidR="0067382D" w:rsidRPr="0067382D" w:rsidRDefault="0067382D" w:rsidP="0067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minant </w:t>
            </w:r>
            <w:proofErr w:type="spellStart"/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enotype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AFA3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E90A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2F7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1DF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</w:t>
            </w:r>
          </w:p>
        </w:tc>
      </w:tr>
      <w:tr w:rsidR="0067382D" w:rsidRPr="0067382D" w14:paraId="2B40C265" w14:textId="77777777" w:rsidTr="0067382D">
        <w:trPr>
          <w:trHeight w:val="285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8822" w14:textId="613D60AC" w:rsidR="0067382D" w:rsidRPr="0067382D" w:rsidRDefault="0067382D" w:rsidP="0067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38A0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1569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3B54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EBB7" w14:textId="77777777" w:rsidR="0067382D" w:rsidRPr="0067382D" w:rsidRDefault="0067382D" w:rsidP="0067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3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</w:tbl>
    <w:p w14:paraId="0B3A33ED" w14:textId="0B5E6A9D" w:rsidR="008D5AB6" w:rsidRDefault="009743F9" w:rsidP="000D04F3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ab/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Syptom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type:</w:t>
      </w:r>
      <w:r>
        <w:rPr>
          <w:rFonts w:ascii="Times New Roman" w:hAnsi="Times New Roman" w:cs="Times New Roman"/>
          <w:sz w:val="18"/>
          <w:szCs w:val="20"/>
          <w:lang w:val="en-US"/>
        </w:rPr>
        <w:tab/>
        <w:t>CR: cardio-respiratory</w:t>
      </w:r>
    </w:p>
    <w:p w14:paraId="01E6D158" w14:textId="1236FD83" w:rsidR="009743F9" w:rsidRDefault="009743F9" w:rsidP="000D04F3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ab/>
        <w:t>F fatigue</w:t>
      </w:r>
    </w:p>
    <w:p w14:paraId="1A2F86BD" w14:textId="3E6712CD" w:rsidR="009743F9" w:rsidRDefault="009743F9" w:rsidP="000D04F3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ab/>
        <w:t>CO cognitive impairments</w:t>
      </w:r>
    </w:p>
    <w:p w14:paraId="77C16FDE" w14:textId="2D30A15E" w:rsidR="009743F9" w:rsidRPr="009743F9" w:rsidRDefault="009743F9" w:rsidP="000D04F3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ab/>
        <w:t>MT mixed type</w:t>
      </w:r>
    </w:p>
    <w:p w14:paraId="4C80A70D" w14:textId="77777777" w:rsidR="0067382D" w:rsidRDefault="0067382D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010DD27F" w14:textId="1A4CFC12" w:rsidR="0067382D" w:rsidRPr="0067382D" w:rsidRDefault="0067382D" w:rsidP="000D04F3">
      <w:pPr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  <w:r w:rsidRPr="0067382D">
        <w:rPr>
          <w:rFonts w:ascii="Times New Roman" w:hAnsi="Times New Roman" w:cs="Times New Roman"/>
          <w:b/>
          <w:bCs/>
          <w:sz w:val="20"/>
          <w:lang w:val="en-US"/>
        </w:rPr>
        <w:t xml:space="preserve">B </w:t>
      </w:r>
      <w:r w:rsidR="009743F9">
        <w:rPr>
          <w:rFonts w:ascii="Times New Roman" w:hAnsi="Times New Roman" w:cs="Times New Roman"/>
          <w:b/>
          <w:bCs/>
          <w:sz w:val="20"/>
          <w:lang w:val="en-US"/>
        </w:rPr>
        <w:t>Ev</w:t>
      </w:r>
      <w:r w:rsidRPr="0067382D">
        <w:rPr>
          <w:rFonts w:ascii="Times New Roman" w:hAnsi="Times New Roman" w:cs="Times New Roman"/>
          <w:b/>
          <w:bCs/>
          <w:sz w:val="20"/>
          <w:lang w:val="en-US"/>
        </w:rPr>
        <w:t>aluation of differences between subgroups</w:t>
      </w:r>
      <w:r w:rsidR="009743F9">
        <w:rPr>
          <w:rFonts w:ascii="Times New Roman" w:hAnsi="Times New Roman" w:cs="Times New Roman"/>
          <w:b/>
          <w:bCs/>
          <w:sz w:val="20"/>
          <w:lang w:val="en-US"/>
        </w:rPr>
        <w:t>*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320"/>
        <w:gridCol w:w="1320"/>
        <w:gridCol w:w="1320"/>
      </w:tblGrid>
      <w:tr w:rsidR="0067382D" w:rsidRPr="0067382D" w14:paraId="3A5DD83C" w14:textId="77777777" w:rsidTr="0067382D">
        <w:trPr>
          <w:trHeight w:val="285"/>
        </w:trPr>
        <w:tc>
          <w:tcPr>
            <w:tcW w:w="2560" w:type="dxa"/>
            <w:tcBorders>
              <w:bottom w:val="single" w:sz="4" w:space="0" w:color="auto"/>
            </w:tcBorders>
            <w:noWrap/>
            <w:hideMark/>
          </w:tcPr>
          <w:p w14:paraId="596A1A39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567CEE00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 xml:space="preserve">H </w:t>
            </w:r>
            <w:proofErr w:type="spellStart"/>
            <w:r w:rsidRPr="0067382D">
              <w:rPr>
                <w:rFonts w:ascii="Times New Roman" w:hAnsi="Times New Roman" w:cs="Times New Roman"/>
                <w:sz w:val="20"/>
              </w:rPr>
              <w:t>statistic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11C3590F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382D">
              <w:rPr>
                <w:rFonts w:ascii="Times New Roman" w:hAnsi="Times New Roman" w:cs="Times New Roman"/>
                <w:sz w:val="20"/>
              </w:rPr>
              <w:t>df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0E3C4CE0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p-</w:t>
            </w:r>
            <w:proofErr w:type="spellStart"/>
            <w:r w:rsidRPr="0067382D">
              <w:rPr>
                <w:rFonts w:ascii="Times New Roman" w:hAnsi="Times New Roman" w:cs="Times New Roman"/>
                <w:sz w:val="20"/>
              </w:rPr>
              <w:t>value</w:t>
            </w:r>
            <w:proofErr w:type="spellEnd"/>
          </w:p>
        </w:tc>
      </w:tr>
      <w:tr w:rsidR="0067382D" w:rsidRPr="0067382D" w14:paraId="7FA40874" w14:textId="77777777" w:rsidTr="0067382D">
        <w:trPr>
          <w:trHeight w:val="285"/>
        </w:trPr>
        <w:tc>
          <w:tcPr>
            <w:tcW w:w="2560" w:type="dxa"/>
            <w:tcBorders>
              <w:top w:val="single" w:sz="4" w:space="0" w:color="auto"/>
            </w:tcBorders>
            <w:noWrap/>
            <w:hideMark/>
          </w:tcPr>
          <w:p w14:paraId="3D3D4BBD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E-169 (</w:t>
            </w:r>
            <w:proofErr w:type="spellStart"/>
            <w:r w:rsidRPr="0067382D">
              <w:rPr>
                <w:rFonts w:ascii="Times New Roman" w:hAnsi="Times New Roman" w:cs="Times New Roman"/>
                <w:sz w:val="20"/>
              </w:rPr>
              <w:t>microarray</w:t>
            </w:r>
            <w:proofErr w:type="spellEnd"/>
            <w:r w:rsidRPr="0067382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hideMark/>
          </w:tcPr>
          <w:p w14:paraId="738F789C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.0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6212E88A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hideMark/>
          </w:tcPr>
          <w:p w14:paraId="0A6FD752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383</w:t>
            </w:r>
          </w:p>
        </w:tc>
      </w:tr>
      <w:tr w:rsidR="0067382D" w:rsidRPr="0067382D" w14:paraId="235386FB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52E535A9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E-169 (ELISA)</w:t>
            </w:r>
          </w:p>
        </w:tc>
        <w:tc>
          <w:tcPr>
            <w:tcW w:w="1320" w:type="dxa"/>
            <w:hideMark/>
          </w:tcPr>
          <w:p w14:paraId="3E488769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.386</w:t>
            </w:r>
          </w:p>
        </w:tc>
        <w:tc>
          <w:tcPr>
            <w:tcW w:w="1320" w:type="dxa"/>
            <w:noWrap/>
            <w:hideMark/>
          </w:tcPr>
          <w:p w14:paraId="7F7F9A03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5D44613F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336</w:t>
            </w:r>
          </w:p>
        </w:tc>
      </w:tr>
      <w:tr w:rsidR="0067382D" w:rsidRPr="0067382D" w14:paraId="0FCA9724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566DFD89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E-405 (</w:t>
            </w:r>
            <w:proofErr w:type="spellStart"/>
            <w:r w:rsidRPr="0067382D">
              <w:rPr>
                <w:rFonts w:ascii="Times New Roman" w:hAnsi="Times New Roman" w:cs="Times New Roman"/>
                <w:sz w:val="20"/>
              </w:rPr>
              <w:t>microarray</w:t>
            </w:r>
            <w:proofErr w:type="spellEnd"/>
            <w:r w:rsidRPr="0067382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20" w:type="dxa"/>
            <w:hideMark/>
          </w:tcPr>
          <w:p w14:paraId="54A44D01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5.543</w:t>
            </w:r>
          </w:p>
        </w:tc>
        <w:tc>
          <w:tcPr>
            <w:tcW w:w="1320" w:type="dxa"/>
            <w:noWrap/>
            <w:hideMark/>
          </w:tcPr>
          <w:p w14:paraId="3E2B1035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151989DD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136</w:t>
            </w:r>
          </w:p>
        </w:tc>
      </w:tr>
      <w:tr w:rsidR="0067382D" w:rsidRPr="0067382D" w14:paraId="282A0A11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6A14E7DD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E-405(ELISA)</w:t>
            </w:r>
          </w:p>
        </w:tc>
        <w:tc>
          <w:tcPr>
            <w:tcW w:w="1320" w:type="dxa"/>
            <w:hideMark/>
          </w:tcPr>
          <w:p w14:paraId="3F0FF46F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213</w:t>
            </w:r>
          </w:p>
        </w:tc>
        <w:tc>
          <w:tcPr>
            <w:tcW w:w="1320" w:type="dxa"/>
            <w:noWrap/>
            <w:hideMark/>
          </w:tcPr>
          <w:p w14:paraId="6221166C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2A660DBE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975</w:t>
            </w:r>
          </w:p>
        </w:tc>
      </w:tr>
      <w:tr w:rsidR="0067382D" w:rsidRPr="0067382D" w14:paraId="3EE560BD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6FD0F20F" w14:textId="7908886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 xml:space="preserve">Peptide </w:t>
            </w:r>
            <w:proofErr w:type="spellStart"/>
            <w:r w:rsidRPr="0067382D">
              <w:rPr>
                <w:rFonts w:ascii="Times New Roman" w:hAnsi="Times New Roman" w:cs="Times New Roman"/>
                <w:sz w:val="20"/>
              </w:rPr>
              <w:t>microarr</w:t>
            </w:r>
            <w:r w:rsidR="009743F9">
              <w:rPr>
                <w:rFonts w:ascii="Times New Roman" w:hAnsi="Times New Roman" w:cs="Times New Roman"/>
                <w:sz w:val="20"/>
              </w:rPr>
              <w:t>a</w:t>
            </w:r>
            <w:r w:rsidRPr="0067382D">
              <w:rPr>
                <w:rFonts w:ascii="Times New Roman" w:hAnsi="Times New Roman" w:cs="Times New Roman"/>
                <w:sz w:val="20"/>
              </w:rPr>
              <w:t>y</w:t>
            </w:r>
            <w:proofErr w:type="spellEnd"/>
            <w:r w:rsidRPr="0067382D">
              <w:rPr>
                <w:rFonts w:ascii="Times New Roman" w:hAnsi="Times New Roman" w:cs="Times New Roman"/>
                <w:sz w:val="20"/>
              </w:rPr>
              <w:t xml:space="preserve"> (SUM)</w:t>
            </w:r>
          </w:p>
        </w:tc>
        <w:tc>
          <w:tcPr>
            <w:tcW w:w="1320" w:type="dxa"/>
            <w:hideMark/>
          </w:tcPr>
          <w:p w14:paraId="3DE31905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.354</w:t>
            </w:r>
          </w:p>
        </w:tc>
        <w:tc>
          <w:tcPr>
            <w:tcW w:w="1320" w:type="dxa"/>
            <w:noWrap/>
            <w:hideMark/>
          </w:tcPr>
          <w:p w14:paraId="4C439A20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587C9823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340</w:t>
            </w:r>
          </w:p>
        </w:tc>
      </w:tr>
      <w:tr w:rsidR="0067382D" w:rsidRPr="0067382D" w14:paraId="6556F057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00BD0D54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EBNA1 (ELISA)</w:t>
            </w:r>
          </w:p>
        </w:tc>
        <w:tc>
          <w:tcPr>
            <w:tcW w:w="1320" w:type="dxa"/>
            <w:hideMark/>
          </w:tcPr>
          <w:p w14:paraId="6FB4FABF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4.707</w:t>
            </w:r>
          </w:p>
        </w:tc>
        <w:tc>
          <w:tcPr>
            <w:tcW w:w="1320" w:type="dxa"/>
            <w:noWrap/>
            <w:hideMark/>
          </w:tcPr>
          <w:p w14:paraId="0D046A2D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7D69F7DE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195</w:t>
            </w:r>
          </w:p>
        </w:tc>
      </w:tr>
      <w:tr w:rsidR="0067382D" w:rsidRPr="0067382D" w14:paraId="4846D031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534F1AA3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anti-</w:t>
            </w:r>
            <w:proofErr w:type="spellStart"/>
            <w:r w:rsidRPr="0067382D">
              <w:rPr>
                <w:rFonts w:ascii="Times New Roman" w:hAnsi="Times New Roman" w:cs="Times New Roman"/>
                <w:sz w:val="20"/>
              </w:rPr>
              <w:t>IFNomega</w:t>
            </w:r>
            <w:proofErr w:type="spellEnd"/>
          </w:p>
        </w:tc>
        <w:tc>
          <w:tcPr>
            <w:tcW w:w="1320" w:type="dxa"/>
            <w:hideMark/>
          </w:tcPr>
          <w:p w14:paraId="1CBDC1AC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2.455</w:t>
            </w:r>
          </w:p>
        </w:tc>
        <w:tc>
          <w:tcPr>
            <w:tcW w:w="1320" w:type="dxa"/>
            <w:noWrap/>
            <w:hideMark/>
          </w:tcPr>
          <w:p w14:paraId="36BBB0E3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597DC04B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484</w:t>
            </w:r>
          </w:p>
        </w:tc>
      </w:tr>
      <w:tr w:rsidR="0067382D" w:rsidRPr="0067382D" w14:paraId="0F1930FC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5FADC48F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anti-IFNalpha2</w:t>
            </w:r>
          </w:p>
        </w:tc>
        <w:tc>
          <w:tcPr>
            <w:tcW w:w="1320" w:type="dxa"/>
            <w:hideMark/>
          </w:tcPr>
          <w:p w14:paraId="285A9D35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1.062</w:t>
            </w:r>
          </w:p>
        </w:tc>
        <w:tc>
          <w:tcPr>
            <w:tcW w:w="1320" w:type="dxa"/>
            <w:noWrap/>
            <w:hideMark/>
          </w:tcPr>
          <w:p w14:paraId="374DCC60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3EA65BB6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786</w:t>
            </w:r>
          </w:p>
        </w:tc>
      </w:tr>
      <w:tr w:rsidR="0067382D" w:rsidRPr="0067382D" w14:paraId="1877684C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5478DB2F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anti-IL-15</w:t>
            </w:r>
          </w:p>
        </w:tc>
        <w:tc>
          <w:tcPr>
            <w:tcW w:w="1320" w:type="dxa"/>
            <w:hideMark/>
          </w:tcPr>
          <w:p w14:paraId="3B7D7749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.279</w:t>
            </w:r>
          </w:p>
        </w:tc>
        <w:tc>
          <w:tcPr>
            <w:tcW w:w="1320" w:type="dxa"/>
            <w:noWrap/>
            <w:hideMark/>
          </w:tcPr>
          <w:p w14:paraId="575603DC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19DEEEAF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351</w:t>
            </w:r>
          </w:p>
        </w:tc>
      </w:tr>
      <w:tr w:rsidR="0067382D" w:rsidRPr="0067382D" w14:paraId="1C723F3C" w14:textId="77777777" w:rsidTr="0067382D">
        <w:trPr>
          <w:trHeight w:val="285"/>
        </w:trPr>
        <w:tc>
          <w:tcPr>
            <w:tcW w:w="2560" w:type="dxa"/>
            <w:noWrap/>
            <w:hideMark/>
          </w:tcPr>
          <w:p w14:paraId="37E8F258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IFNalpha2</w:t>
            </w:r>
          </w:p>
        </w:tc>
        <w:tc>
          <w:tcPr>
            <w:tcW w:w="1320" w:type="dxa"/>
            <w:hideMark/>
          </w:tcPr>
          <w:p w14:paraId="7EA5DF6C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2.743</w:t>
            </w:r>
          </w:p>
        </w:tc>
        <w:tc>
          <w:tcPr>
            <w:tcW w:w="1320" w:type="dxa"/>
            <w:noWrap/>
            <w:hideMark/>
          </w:tcPr>
          <w:p w14:paraId="3C79410C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hideMark/>
          </w:tcPr>
          <w:p w14:paraId="12C14B4B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433</w:t>
            </w:r>
          </w:p>
        </w:tc>
      </w:tr>
      <w:tr w:rsidR="0067382D" w:rsidRPr="0067382D" w14:paraId="018C18E9" w14:textId="77777777" w:rsidTr="0067382D">
        <w:trPr>
          <w:trHeight w:val="285"/>
        </w:trPr>
        <w:tc>
          <w:tcPr>
            <w:tcW w:w="2560" w:type="dxa"/>
            <w:tcBorders>
              <w:bottom w:val="single" w:sz="4" w:space="0" w:color="auto"/>
            </w:tcBorders>
            <w:noWrap/>
            <w:hideMark/>
          </w:tcPr>
          <w:p w14:paraId="65F0A31B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IL-1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5BAE397E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2.38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45E08C30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526ED91D" w14:textId="77777777" w:rsidR="0067382D" w:rsidRPr="0067382D" w:rsidRDefault="0067382D" w:rsidP="0067382D">
            <w:pPr>
              <w:rPr>
                <w:rFonts w:ascii="Times New Roman" w:hAnsi="Times New Roman" w:cs="Times New Roman"/>
                <w:sz w:val="20"/>
              </w:rPr>
            </w:pPr>
            <w:r w:rsidRPr="0067382D">
              <w:rPr>
                <w:rFonts w:ascii="Times New Roman" w:hAnsi="Times New Roman" w:cs="Times New Roman"/>
                <w:sz w:val="20"/>
              </w:rPr>
              <w:t>0.497</w:t>
            </w:r>
          </w:p>
        </w:tc>
      </w:tr>
    </w:tbl>
    <w:p w14:paraId="52E6CC83" w14:textId="456D92A8" w:rsidR="008D5AB6" w:rsidRDefault="009743F9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ab/>
        <w:t>* Kruskal-Wallis test</w:t>
      </w:r>
    </w:p>
    <w:p w14:paraId="7B409E03" w14:textId="77777777" w:rsidR="008D5AB6" w:rsidRDefault="008D5AB6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68E0255C" w14:textId="553F4399" w:rsidR="00A03F77" w:rsidRDefault="00A03F7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7711308D" w14:textId="77777777" w:rsidR="00A03F77" w:rsidRDefault="00A03F77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5B6E6485" w14:textId="77777777" w:rsidR="00A03F77" w:rsidRDefault="00A03F77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4D0B2405" w14:textId="77777777" w:rsidR="0016349F" w:rsidRDefault="0016349F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43ACF66D" w14:textId="77777777" w:rsidR="0016349F" w:rsidRDefault="0016349F" w:rsidP="0016349F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5D768964" w14:textId="1ACB072A" w:rsidR="0016349F" w:rsidRPr="0067382D" w:rsidRDefault="0016349F" w:rsidP="0016349F">
      <w:pPr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  <w:r w:rsidRPr="0067382D">
        <w:rPr>
          <w:rFonts w:ascii="Times New Roman" w:hAnsi="Times New Roman" w:cs="Times New Roman"/>
          <w:b/>
          <w:bCs/>
          <w:sz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lang w:val="en-US"/>
        </w:rPr>
        <w:t>6</w:t>
      </w:r>
      <w:r w:rsidRPr="0067382D">
        <w:rPr>
          <w:rFonts w:ascii="Times New Roman" w:hAnsi="Times New Roman" w:cs="Times New Roman"/>
          <w:b/>
          <w:bCs/>
          <w:sz w:val="20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lang w:val="en-US"/>
        </w:rPr>
        <w:t xml:space="preserve">Correlation between peptide </w:t>
      </w:r>
      <w:r w:rsidRPr="00A03F77">
        <w:rPr>
          <w:rFonts w:ascii="Times New Roman" w:hAnsi="Times New Roman" w:cs="Times New Roman"/>
          <w:b/>
          <w:bCs/>
          <w:sz w:val="20"/>
          <w:lang w:val="en-US"/>
        </w:rPr>
        <w:t>antibody</w:t>
      </w:r>
      <w:r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Pr="00A03F77">
        <w:rPr>
          <w:rFonts w:ascii="Times New Roman" w:hAnsi="Times New Roman" w:cs="Times New Roman"/>
          <w:b/>
          <w:bCs/>
          <w:sz w:val="20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0"/>
          <w:lang w:val="en-US"/>
        </w:rPr>
        <w:t>anti-</w:t>
      </w:r>
      <w:r w:rsidRPr="00A03F77">
        <w:rPr>
          <w:rFonts w:ascii="Times New Roman" w:hAnsi="Times New Roman" w:cs="Times New Roman"/>
          <w:b/>
          <w:bCs/>
          <w:sz w:val="20"/>
          <w:lang w:val="en-US"/>
        </w:rPr>
        <w:t xml:space="preserve">cytokine </w:t>
      </w:r>
      <w:r>
        <w:rPr>
          <w:rFonts w:ascii="Times New Roman" w:hAnsi="Times New Roman" w:cs="Times New Roman"/>
          <w:b/>
          <w:bCs/>
          <w:sz w:val="20"/>
          <w:lang w:val="en-US"/>
        </w:rPr>
        <w:t>reactivity in all samples*</w:t>
      </w:r>
      <w:r w:rsidRPr="0016349F">
        <w:rPr>
          <w:rFonts w:ascii="Times New Roman" w:hAnsi="Times New Roman" w:cs="Times New Roman"/>
          <w:b/>
          <w:bCs/>
          <w:sz w:val="20"/>
          <w:vertAlign w:val="superscript"/>
          <w:lang w:val="en-US"/>
        </w:rPr>
        <w:t>#</w:t>
      </w:r>
    </w:p>
    <w:p w14:paraId="0BCE0169" w14:textId="77777777" w:rsidR="0016349F" w:rsidRDefault="0016349F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000"/>
        <w:gridCol w:w="2000"/>
        <w:gridCol w:w="2000"/>
      </w:tblGrid>
      <w:tr w:rsidR="0016349F" w:rsidRPr="0016349F" w14:paraId="265C4D49" w14:textId="77777777" w:rsidTr="0016349F">
        <w:trPr>
          <w:trHeight w:val="285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F5E2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E72B" w14:textId="77777777" w:rsidR="0016349F" w:rsidRPr="0016349F" w:rsidRDefault="0016349F" w:rsidP="00163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ti-</w:t>
            </w:r>
            <w:proofErr w:type="spellStart"/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FNomicron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D576E" w14:textId="77777777" w:rsidR="0016349F" w:rsidRPr="0016349F" w:rsidRDefault="0016349F" w:rsidP="00163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ti-IFNalpha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E5B6" w14:textId="77777777" w:rsidR="0016349F" w:rsidRPr="0016349F" w:rsidRDefault="0016349F" w:rsidP="00163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ti-IL-15</w:t>
            </w:r>
          </w:p>
        </w:tc>
      </w:tr>
      <w:tr w:rsidR="0016349F" w:rsidRPr="0016349F" w14:paraId="0C3A0569" w14:textId="77777777" w:rsidTr="0016349F">
        <w:trPr>
          <w:trHeight w:val="28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BF03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999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E73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0A3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6349F" w:rsidRPr="0016349F" w14:paraId="6CFD0505" w14:textId="77777777" w:rsidTr="0016349F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389B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-169 (</w:t>
            </w:r>
            <w:proofErr w:type="spellStart"/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roarray</w:t>
            </w:r>
            <w:proofErr w:type="spellEnd"/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5345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5 (p = 0.80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6A6A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0 (p = 0.77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3103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34 (p = 0.196)</w:t>
            </w:r>
          </w:p>
        </w:tc>
      </w:tr>
      <w:tr w:rsidR="0016349F" w:rsidRPr="0016349F" w14:paraId="4C5523A5" w14:textId="77777777" w:rsidTr="0016349F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537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-169 (ELISA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3753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27 (p = 0.21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248D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06 (p = 0.99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EDF2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1 (p = 0.768)</w:t>
            </w:r>
          </w:p>
        </w:tc>
      </w:tr>
      <w:tr w:rsidR="0016349F" w:rsidRPr="0016349F" w14:paraId="13567031" w14:textId="77777777" w:rsidTr="0016349F">
        <w:trPr>
          <w:trHeight w:val="285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CC3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-405(</w:t>
            </w:r>
            <w:proofErr w:type="spellStart"/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roarray</w:t>
            </w:r>
            <w:proofErr w:type="spellEnd"/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48D49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5 (p = 0.667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D31D0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5 (p = 0.814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CE1FC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87 (p = 0.403)</w:t>
            </w:r>
          </w:p>
        </w:tc>
      </w:tr>
      <w:tr w:rsidR="0016349F" w:rsidRPr="0016349F" w14:paraId="7707C6E5" w14:textId="77777777" w:rsidTr="0016349F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AD426" w14:textId="77777777" w:rsidR="0016349F" w:rsidRPr="0016349F" w:rsidRDefault="0016349F" w:rsidP="00163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-405 (ELISA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9B986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3 (p = 0.98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F5678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04 (p = 0.31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51F1E" w14:textId="77777777" w:rsidR="0016349F" w:rsidRPr="0016349F" w:rsidRDefault="0016349F" w:rsidP="0016349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3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26 (p = 0.222)</w:t>
            </w:r>
          </w:p>
        </w:tc>
      </w:tr>
    </w:tbl>
    <w:p w14:paraId="4571F853" w14:textId="45865AA4" w:rsidR="0016349F" w:rsidRDefault="0016349F" w:rsidP="0016349F">
      <w:pPr>
        <w:spacing w:after="0" w:line="240" w:lineRule="auto"/>
        <w:ind w:firstLine="708"/>
        <w:rPr>
          <w:rFonts w:ascii="Times New Roman" w:hAnsi="Times New Roman" w:cs="Times New Roman"/>
          <w:sz w:val="20"/>
          <w:lang w:val="en-US"/>
        </w:rPr>
      </w:pPr>
      <w:r w:rsidRPr="0016349F">
        <w:rPr>
          <w:rFonts w:ascii="Times New Roman" w:hAnsi="Times New Roman" w:cs="Times New Roman"/>
          <w:b/>
          <w:bCs/>
          <w:sz w:val="20"/>
          <w:lang w:val="en-US"/>
        </w:rPr>
        <w:t>*</w:t>
      </w:r>
      <w:r>
        <w:rPr>
          <w:rFonts w:ascii="Times New Roman" w:hAnsi="Times New Roman" w:cs="Times New Roman"/>
          <w:sz w:val="20"/>
          <w:lang w:val="en-US"/>
        </w:rPr>
        <w:t xml:space="preserve"> n = 96 (48CC + 48 PCS)</w:t>
      </w:r>
    </w:p>
    <w:p w14:paraId="706AF937" w14:textId="05490373" w:rsidR="0016349F" w:rsidRDefault="0016349F" w:rsidP="0016349F">
      <w:pPr>
        <w:spacing w:after="0" w:line="240" w:lineRule="auto"/>
        <w:ind w:firstLine="708"/>
        <w:rPr>
          <w:rFonts w:ascii="Times New Roman" w:hAnsi="Times New Roman" w:cs="Times New Roman"/>
          <w:sz w:val="20"/>
          <w:lang w:val="en-US"/>
        </w:rPr>
      </w:pPr>
      <w:r w:rsidRPr="0016349F">
        <w:rPr>
          <w:rFonts w:ascii="Times New Roman" w:hAnsi="Times New Roman" w:cs="Times New Roman"/>
          <w:b/>
          <w:bCs/>
          <w:sz w:val="20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0"/>
          <w:lang w:val="en-US"/>
        </w:rPr>
        <w:t xml:space="preserve"> Spearman’s rho (p-value)</w:t>
      </w:r>
    </w:p>
    <w:p w14:paraId="66D1DEAF" w14:textId="77777777" w:rsidR="0016349F" w:rsidRDefault="0016349F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3C7ED5EC" w14:textId="77777777" w:rsidR="00A03F77" w:rsidRPr="00C4664A" w:rsidRDefault="00A03F77" w:rsidP="000D04F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sectPr w:rsidR="00A03F77" w:rsidRPr="00C4664A" w:rsidSect="000D04F3">
      <w:pgSz w:w="11906" w:h="16838"/>
      <w:pgMar w:top="1134" w:right="1134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84D6A" w14:textId="77777777" w:rsidR="00216409" w:rsidRDefault="00216409" w:rsidP="00216409">
      <w:pPr>
        <w:spacing w:after="0" w:line="240" w:lineRule="auto"/>
      </w:pPr>
      <w:r>
        <w:separator/>
      </w:r>
    </w:p>
  </w:endnote>
  <w:endnote w:type="continuationSeparator" w:id="0">
    <w:p w14:paraId="77FA1474" w14:textId="77777777" w:rsidR="00216409" w:rsidRDefault="00216409" w:rsidP="00216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C45C9" w14:textId="77777777" w:rsidR="00216409" w:rsidRDefault="002164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169C0" w14:textId="7738D052" w:rsidR="00216409" w:rsidRPr="00216409" w:rsidRDefault="00216409">
    <w:pPr>
      <w:pStyle w:val="Fuzeile"/>
      <w:rPr>
        <w:rFonts w:ascii="Times New Roman" w:hAnsi="Times New Roman" w:cs="Times New Roman"/>
        <w:sz w:val="20"/>
      </w:rPr>
    </w:pPr>
    <w:r w:rsidRPr="00216409">
      <w:rPr>
        <w:rFonts w:ascii="Times New Roman" w:hAnsi="Times New Roman" w:cs="Times New Roman"/>
        <w:sz w:val="20"/>
      </w:rPr>
      <w:fldChar w:fldCharType="begin"/>
    </w:r>
    <w:r w:rsidRPr="00216409">
      <w:rPr>
        <w:rFonts w:ascii="Times New Roman" w:hAnsi="Times New Roman" w:cs="Times New Roman"/>
        <w:sz w:val="20"/>
      </w:rPr>
      <w:instrText xml:space="preserve"> FILENAME \* MERGEFORMAT </w:instrText>
    </w:r>
    <w:r w:rsidRPr="00216409">
      <w:rPr>
        <w:rFonts w:ascii="Times New Roman" w:hAnsi="Times New Roman" w:cs="Times New Roman"/>
        <w:sz w:val="20"/>
      </w:rPr>
      <w:fldChar w:fldCharType="separate"/>
    </w:r>
    <w:r w:rsidR="0067382D">
      <w:rPr>
        <w:rFonts w:ascii="Times New Roman" w:hAnsi="Times New Roman" w:cs="Times New Roman"/>
        <w:noProof/>
        <w:sz w:val="20"/>
      </w:rPr>
      <w:t>Tables_S4.docx</w:t>
    </w:r>
    <w:r w:rsidRPr="00216409">
      <w:rPr>
        <w:rFonts w:ascii="Times New Roman" w:hAnsi="Times New Roman" w:cs="Times New Roman"/>
        <w:sz w:val="20"/>
      </w:rPr>
      <w:fldChar w:fldCharType="end"/>
    </w:r>
    <w:r w:rsidRPr="00216409">
      <w:rPr>
        <w:rFonts w:ascii="Times New Roman" w:hAnsi="Times New Roman" w:cs="Times New Roman"/>
        <w:sz w:val="20"/>
      </w:rPr>
      <w:tab/>
    </w:r>
    <w:r w:rsidRPr="00216409">
      <w:rPr>
        <w:rFonts w:ascii="Times New Roman" w:hAnsi="Times New Roman" w:cs="Times New Roman"/>
        <w:sz w:val="20"/>
      </w:rPr>
      <w:tab/>
    </w:r>
    <w:r w:rsidRPr="00216409">
      <w:rPr>
        <w:rFonts w:ascii="Times New Roman" w:hAnsi="Times New Roman" w:cs="Times New Roman"/>
        <w:sz w:val="20"/>
      </w:rPr>
      <w:fldChar w:fldCharType="begin"/>
    </w:r>
    <w:r w:rsidRPr="00216409">
      <w:rPr>
        <w:rFonts w:ascii="Times New Roman" w:hAnsi="Times New Roman" w:cs="Times New Roman"/>
        <w:sz w:val="20"/>
      </w:rPr>
      <w:instrText xml:space="preserve"> PAGE   \* MERGEFORMAT </w:instrText>
    </w:r>
    <w:r w:rsidRPr="00216409">
      <w:rPr>
        <w:rFonts w:ascii="Times New Roman" w:hAnsi="Times New Roman" w:cs="Times New Roman"/>
        <w:sz w:val="20"/>
      </w:rPr>
      <w:fldChar w:fldCharType="separate"/>
    </w:r>
    <w:r w:rsidR="0064504A">
      <w:rPr>
        <w:rFonts w:ascii="Times New Roman" w:hAnsi="Times New Roman" w:cs="Times New Roman"/>
        <w:noProof/>
        <w:sz w:val="20"/>
      </w:rPr>
      <w:t>3</w:t>
    </w:r>
    <w:r w:rsidRPr="00216409">
      <w:rPr>
        <w:rFonts w:ascii="Times New Roman" w:hAnsi="Times New Roman" w:cs="Times New Roman"/>
        <w:noProof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42D37" w14:textId="77777777" w:rsidR="00216409" w:rsidRDefault="002164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42D95" w14:textId="77777777" w:rsidR="00216409" w:rsidRDefault="00216409" w:rsidP="00216409">
      <w:pPr>
        <w:spacing w:after="0" w:line="240" w:lineRule="auto"/>
      </w:pPr>
      <w:r>
        <w:separator/>
      </w:r>
    </w:p>
  </w:footnote>
  <w:footnote w:type="continuationSeparator" w:id="0">
    <w:p w14:paraId="038634A2" w14:textId="77777777" w:rsidR="00216409" w:rsidRDefault="00216409" w:rsidP="00216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60A49" w14:textId="77777777" w:rsidR="00216409" w:rsidRDefault="002164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3CDBA" w14:textId="77777777" w:rsidR="00216409" w:rsidRDefault="0021640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18264" w14:textId="77777777" w:rsidR="00216409" w:rsidRDefault="002164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D453D"/>
    <w:multiLevelType w:val="hybridMultilevel"/>
    <w:tmpl w:val="CB24C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9886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4F3"/>
    <w:rsid w:val="000010C0"/>
    <w:rsid w:val="000B25DF"/>
    <w:rsid w:val="000D04F3"/>
    <w:rsid w:val="00155B6B"/>
    <w:rsid w:val="0016349F"/>
    <w:rsid w:val="00182B6E"/>
    <w:rsid w:val="00195BFE"/>
    <w:rsid w:val="001E1F44"/>
    <w:rsid w:val="001F0517"/>
    <w:rsid w:val="00212651"/>
    <w:rsid w:val="00216409"/>
    <w:rsid w:val="00253FC6"/>
    <w:rsid w:val="00287563"/>
    <w:rsid w:val="002A43C8"/>
    <w:rsid w:val="0036344D"/>
    <w:rsid w:val="003928D2"/>
    <w:rsid w:val="00420B51"/>
    <w:rsid w:val="004A383C"/>
    <w:rsid w:val="004D50B5"/>
    <w:rsid w:val="00505627"/>
    <w:rsid w:val="005F135B"/>
    <w:rsid w:val="005F4FC1"/>
    <w:rsid w:val="006103F3"/>
    <w:rsid w:val="00643A8B"/>
    <w:rsid w:val="0064504A"/>
    <w:rsid w:val="006564FA"/>
    <w:rsid w:val="0067382D"/>
    <w:rsid w:val="00674003"/>
    <w:rsid w:val="00681ECB"/>
    <w:rsid w:val="00695A73"/>
    <w:rsid w:val="006C5A5C"/>
    <w:rsid w:val="006F1B2E"/>
    <w:rsid w:val="007F7DE3"/>
    <w:rsid w:val="00856D22"/>
    <w:rsid w:val="00897751"/>
    <w:rsid w:val="008A1730"/>
    <w:rsid w:val="008C4D28"/>
    <w:rsid w:val="008D5AB6"/>
    <w:rsid w:val="009743F9"/>
    <w:rsid w:val="009C42D0"/>
    <w:rsid w:val="009E5793"/>
    <w:rsid w:val="00A01DE5"/>
    <w:rsid w:val="00A03F77"/>
    <w:rsid w:val="00A104F1"/>
    <w:rsid w:val="00A35340"/>
    <w:rsid w:val="00A82791"/>
    <w:rsid w:val="00AE3BEE"/>
    <w:rsid w:val="00BB6E56"/>
    <w:rsid w:val="00BC3D45"/>
    <w:rsid w:val="00C2177C"/>
    <w:rsid w:val="00C4664A"/>
    <w:rsid w:val="00C715C0"/>
    <w:rsid w:val="00CB53C8"/>
    <w:rsid w:val="00CC5FB7"/>
    <w:rsid w:val="00CD2045"/>
    <w:rsid w:val="00CD258A"/>
    <w:rsid w:val="00CE59AB"/>
    <w:rsid w:val="00D02748"/>
    <w:rsid w:val="00D14D1F"/>
    <w:rsid w:val="00D36750"/>
    <w:rsid w:val="00D545D9"/>
    <w:rsid w:val="00D7021E"/>
    <w:rsid w:val="00D72A1D"/>
    <w:rsid w:val="00D86508"/>
    <w:rsid w:val="00DD1258"/>
    <w:rsid w:val="00E224CC"/>
    <w:rsid w:val="00E8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EC96B"/>
  <w15:chartTrackingRefBased/>
  <w15:docId w15:val="{78C6E8E9-D1B6-46D5-ADF3-E801B2D1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164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6409"/>
  </w:style>
  <w:style w:type="paragraph" w:styleId="Fuzeile">
    <w:name w:val="footer"/>
    <w:basedOn w:val="Standard"/>
    <w:link w:val="FuzeileZchn"/>
    <w:uiPriority w:val="99"/>
    <w:unhideWhenUsed/>
    <w:rsid w:val="002164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6409"/>
  </w:style>
  <w:style w:type="paragraph" w:styleId="Listenabsatz">
    <w:name w:val="List Paragraph"/>
    <w:basedOn w:val="Standard"/>
    <w:uiPriority w:val="34"/>
    <w:qFormat/>
    <w:rsid w:val="00C4664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2177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673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0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213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</dc:creator>
  <cp:keywords/>
  <dc:description/>
  <cp:lastModifiedBy>Lorenz, Peter</cp:lastModifiedBy>
  <cp:revision>2</cp:revision>
  <cp:lastPrinted>2025-11-17T11:30:00Z</cp:lastPrinted>
  <dcterms:created xsi:type="dcterms:W3CDTF">2025-12-01T09:45:00Z</dcterms:created>
  <dcterms:modified xsi:type="dcterms:W3CDTF">2025-12-01T09:45:00Z</dcterms:modified>
</cp:coreProperties>
</file>